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87B82" w:rsidRPr="00AD51B3" w:rsidRDefault="00A87B82" w:rsidP="00706031">
      <w:pPr>
        <w:pStyle w:val="2"/>
      </w:pPr>
      <w:bookmarkStart w:id="0" w:name="_Toc222779068"/>
      <w:r w:rsidRPr="00AD51B3">
        <w:rPr>
          <w:rStyle w:val="fontstyle01"/>
        </w:rPr>
        <w:t>S1 Table</w:t>
      </w:r>
      <w:r w:rsidR="00706031" w:rsidRPr="00AD51B3">
        <w:rPr>
          <w:rStyle w:val="fontstyle01"/>
          <w:rFonts w:hint="eastAsia"/>
        </w:rPr>
        <w:t>.</w:t>
      </w:r>
      <w:r w:rsidRPr="00AD51B3">
        <w:rPr>
          <w:rStyle w:val="fontstyle01"/>
        </w:rPr>
        <w:t xml:space="preserve"> </w:t>
      </w:r>
      <w:bookmarkEnd w:id="0"/>
      <w:r w:rsidRPr="00981C62">
        <w:rPr>
          <w:b w:val="0"/>
          <w:bCs/>
          <w:lang w:eastAsia="zh-Hans"/>
        </w:rPr>
        <w:t>Baseline characteristics of the population 1 (GDES-PPP cross-sectional cohort) and population 3 (UKB-PPP validation cohort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2236"/>
        <w:gridCol w:w="2237"/>
      </w:tblGrid>
      <w:tr w:rsidR="00A87B82" w:rsidRPr="00AD51B3" w:rsidTr="001C012E">
        <w:trPr>
          <w:trHeight w:val="340"/>
        </w:trPr>
        <w:tc>
          <w:tcPr>
            <w:tcW w:w="3823" w:type="dxa"/>
          </w:tcPr>
          <w:p w:rsidR="00A87B82" w:rsidRPr="00AD51B3" w:rsidRDefault="00A87B82" w:rsidP="001C012E">
            <w:pPr>
              <w:jc w:val="left"/>
              <w:rPr>
                <w:rFonts w:ascii="Cambria" w:eastAsia="楷体" w:hAnsi="Cambria" w:cs="Calibri"/>
                <w:b/>
                <w:bCs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  <w:lang w:eastAsia="zh-Hans"/>
              </w:rPr>
              <w:t>Characteristics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</w:rPr>
              <w:t>GDES cohort</w:t>
            </w:r>
          </w:p>
        </w:tc>
        <w:tc>
          <w:tcPr>
            <w:tcW w:w="2237" w:type="dxa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</w:rPr>
              <w:t>UKB cohort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jc w:val="left"/>
              <w:rPr>
                <w:rFonts w:ascii="Cambria" w:eastAsia="楷体" w:hAnsi="Cambria" w:cs="Calibri"/>
                <w:b/>
                <w:bCs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  <w:lang w:eastAsia="zh-Hans"/>
              </w:rPr>
              <w:t>No. of subjects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492</w:t>
            </w:r>
          </w:p>
        </w:tc>
        <w:tc>
          <w:tcPr>
            <w:tcW w:w="2237" w:type="dxa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502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jc w:val="left"/>
              <w:rPr>
                <w:rFonts w:ascii="Cambria" w:eastAsia="楷体" w:hAnsi="Cambria" w:cs="Calibri"/>
                <w:b/>
                <w:bCs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sz w:val="21"/>
                <w:szCs w:val="21"/>
              </w:rPr>
              <w:t>Age, year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64.37±7.53</w:t>
            </w:r>
          </w:p>
        </w:tc>
        <w:tc>
          <w:tcPr>
            <w:tcW w:w="2237" w:type="dxa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58.25±7.64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jc w:val="left"/>
              <w:rPr>
                <w:rFonts w:ascii="Cambria" w:eastAsia="楷体" w:hAnsi="Cambria" w:cs="Calibri"/>
                <w:b/>
                <w:bCs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  <w:lang w:eastAsia="zh-Hans"/>
              </w:rPr>
              <w:t>Female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854 (57.3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255 (50.8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  <w:lang w:eastAsia="zh-Hans"/>
              </w:rPr>
              <w:t>Male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638 (42.7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247 (49.2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jc w:val="left"/>
              <w:rPr>
                <w:rFonts w:ascii="Cambria" w:eastAsia="楷体" w:hAnsi="Cambria" w:cs="Calibri"/>
                <w:b/>
                <w:bCs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sz w:val="21"/>
                <w:szCs w:val="21"/>
              </w:rPr>
              <w:t>Educational attainment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Junior High School and below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506 (33.9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64 (32.7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High School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551 (36.9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22 (4.4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University and above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426 (28.6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309 (61.6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9 (0.6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7 (1.4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jc w:val="left"/>
              <w:rPr>
                <w:rFonts w:ascii="Cambria" w:eastAsia="楷体" w:hAnsi="Cambria" w:cs="Calibri"/>
                <w:b/>
                <w:bCs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sz w:val="21"/>
                <w:szCs w:val="21"/>
              </w:rPr>
              <w:t>Income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68 (4.6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24 (24.7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Lower-middle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989 (66.3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222 (44.3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Upper-middle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207 (13.9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63 (12.5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23 (1.5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0 (2.0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205 (13.7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83 (16.5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jc w:val="left"/>
              <w:rPr>
                <w:rFonts w:ascii="Cambria" w:eastAsia="楷体" w:hAnsi="Cambria" w:cs="Calibri"/>
                <w:b/>
                <w:bCs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</w:rPr>
              <w:t>Smoking status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  <w:lang w:eastAsia="zh-Hans"/>
              </w:rPr>
              <w:t>Ever/</w:t>
            </w: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Current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317 (88.3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244 (48.6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75 (11.7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92 (38.2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66 (13.1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jc w:val="left"/>
              <w:rPr>
                <w:rFonts w:ascii="Cambria" w:eastAsia="楷体" w:hAnsi="Cambria" w:cs="Calibri"/>
                <w:b/>
                <w:bCs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</w:rPr>
              <w:t>Alcohol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  <w:lang w:eastAsia="zh-Hans"/>
              </w:rPr>
              <w:t>Ever/</w:t>
            </w: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Current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366 (91.6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39 (7.8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theme="minorHAnsi"/>
                <w:color w:val="000000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26 (8.4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9 (3.8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444 (88.4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jc w:val="left"/>
              <w:rPr>
                <w:rFonts w:ascii="Cambria" w:eastAsia="楷体" w:hAnsi="Cambria" w:cs="Calibri"/>
                <w:b/>
                <w:bCs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</w:rPr>
              <w:t>Duration of diabetes, year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8.59±6.86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3.24±2.31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jc w:val="left"/>
              <w:rPr>
                <w:rFonts w:ascii="Cambria" w:eastAsia="楷体" w:hAnsi="Cambria" w:cs="Calibri"/>
                <w:b/>
                <w:bCs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</w:rPr>
              <w:t>Body mass index, kg/m</w:t>
            </w:r>
            <w:r w:rsidRPr="00AD51B3"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24.54±3.19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29.58±5.45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jc w:val="left"/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  <w:lang w:bidi="ar"/>
              </w:rPr>
              <w:t>Lipid-lowering medication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theme="minorHAnsi"/>
                <w:color w:val="000000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458 (97.7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316 (62.9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theme="minorHAnsi"/>
                <w:color w:val="000000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34 (2.3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86 (37.1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jc w:val="left"/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b/>
                <w:bCs/>
                <w:color w:val="000000"/>
                <w:sz w:val="21"/>
                <w:szCs w:val="21"/>
                <w:lang w:bidi="ar"/>
              </w:rPr>
              <w:t>Blood pressure-lowering medication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theme="minorHAnsi"/>
                <w:color w:val="000000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421 (95.2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321 (63.9%)</w:t>
            </w:r>
          </w:p>
        </w:tc>
      </w:tr>
      <w:tr w:rsidR="00A87B82" w:rsidRPr="00AD51B3" w:rsidTr="001C012E">
        <w:trPr>
          <w:trHeight w:val="340"/>
        </w:trPr>
        <w:tc>
          <w:tcPr>
            <w:tcW w:w="3823" w:type="dxa"/>
            <w:vAlign w:val="center"/>
          </w:tcPr>
          <w:p w:rsidR="00A87B82" w:rsidRPr="00AD51B3" w:rsidRDefault="00A87B82" w:rsidP="001C012E">
            <w:pPr>
              <w:ind w:firstLineChars="100" w:firstLine="210"/>
              <w:jc w:val="left"/>
              <w:rPr>
                <w:rFonts w:ascii="Cambria" w:eastAsia="楷体" w:hAnsi="Cambria" w:cstheme="minorHAnsi"/>
                <w:color w:val="000000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 w:cstheme="minorHAns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36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 w:cs="Calibri"/>
                <w:sz w:val="21"/>
                <w:szCs w:val="21"/>
                <w:lang w:eastAsia="zh-Hans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71 (4.8%)</w:t>
            </w:r>
          </w:p>
        </w:tc>
        <w:tc>
          <w:tcPr>
            <w:tcW w:w="2237" w:type="dxa"/>
            <w:vAlign w:val="center"/>
          </w:tcPr>
          <w:p w:rsidR="00A87B82" w:rsidRPr="00AD51B3" w:rsidRDefault="00A87B82" w:rsidP="001C012E">
            <w:pPr>
              <w:jc w:val="center"/>
              <w:rPr>
                <w:rFonts w:ascii="Cambria" w:eastAsia="楷体" w:hAnsi="Cambria"/>
                <w:color w:val="000000"/>
                <w:sz w:val="21"/>
                <w:szCs w:val="21"/>
              </w:rPr>
            </w:pPr>
            <w:r w:rsidRPr="00AD51B3">
              <w:rPr>
                <w:rFonts w:ascii="Cambria" w:eastAsia="楷体" w:hAnsi="Cambria"/>
                <w:color w:val="000000"/>
                <w:sz w:val="21"/>
                <w:szCs w:val="21"/>
              </w:rPr>
              <w:t>181 (36.1%)</w:t>
            </w:r>
          </w:p>
        </w:tc>
      </w:tr>
    </w:tbl>
    <w:p w:rsidR="00A87B82" w:rsidRPr="00AD51B3" w:rsidRDefault="00A87B82" w:rsidP="00A87B82">
      <w:pPr>
        <w:widowControl/>
        <w:spacing w:after="160"/>
        <w:jc w:val="left"/>
        <w:rPr>
          <w:rStyle w:val="fontstyle01"/>
          <w:rFonts w:ascii="Cambria" w:hAnsi="Cambria"/>
          <w:b/>
          <w:bCs/>
          <w:szCs w:val="21"/>
        </w:rPr>
      </w:pPr>
    </w:p>
    <w:p w:rsidR="00AD59F7" w:rsidRPr="00AD51B3" w:rsidRDefault="00AD59F7">
      <w:pPr>
        <w:rPr>
          <w:szCs w:val="21"/>
        </w:rPr>
      </w:pPr>
    </w:p>
    <w:sectPr w:rsidR="00AD59F7" w:rsidRPr="00AD51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B82"/>
    <w:rsid w:val="000147A0"/>
    <w:rsid w:val="000534F1"/>
    <w:rsid w:val="000B1F3D"/>
    <w:rsid w:val="000E06BB"/>
    <w:rsid w:val="00107267"/>
    <w:rsid w:val="001662C4"/>
    <w:rsid w:val="00181DE0"/>
    <w:rsid w:val="00184442"/>
    <w:rsid w:val="001A3299"/>
    <w:rsid w:val="001D2C13"/>
    <w:rsid w:val="001F7AF9"/>
    <w:rsid w:val="00292B1E"/>
    <w:rsid w:val="002B261F"/>
    <w:rsid w:val="002C2F1F"/>
    <w:rsid w:val="002D0FB8"/>
    <w:rsid w:val="002D16B0"/>
    <w:rsid w:val="002F5103"/>
    <w:rsid w:val="00313533"/>
    <w:rsid w:val="00334D1F"/>
    <w:rsid w:val="00352878"/>
    <w:rsid w:val="00365CC2"/>
    <w:rsid w:val="00392E82"/>
    <w:rsid w:val="003E48C1"/>
    <w:rsid w:val="003F0F6B"/>
    <w:rsid w:val="004137C1"/>
    <w:rsid w:val="00415B64"/>
    <w:rsid w:val="00445FD2"/>
    <w:rsid w:val="0045109D"/>
    <w:rsid w:val="00463DA5"/>
    <w:rsid w:val="00474C7C"/>
    <w:rsid w:val="004A75B8"/>
    <w:rsid w:val="004C7B13"/>
    <w:rsid w:val="004D60BE"/>
    <w:rsid w:val="00584EE1"/>
    <w:rsid w:val="005A6369"/>
    <w:rsid w:val="005D0720"/>
    <w:rsid w:val="006067DB"/>
    <w:rsid w:val="00655CB8"/>
    <w:rsid w:val="006D50A9"/>
    <w:rsid w:val="00701190"/>
    <w:rsid w:val="00706031"/>
    <w:rsid w:val="00753A4E"/>
    <w:rsid w:val="00756B43"/>
    <w:rsid w:val="00766420"/>
    <w:rsid w:val="007830A6"/>
    <w:rsid w:val="007A211D"/>
    <w:rsid w:val="007E1FE7"/>
    <w:rsid w:val="007F0D37"/>
    <w:rsid w:val="00803259"/>
    <w:rsid w:val="0084272B"/>
    <w:rsid w:val="008617AE"/>
    <w:rsid w:val="0087674A"/>
    <w:rsid w:val="0087729C"/>
    <w:rsid w:val="008A2858"/>
    <w:rsid w:val="008F320A"/>
    <w:rsid w:val="008F7742"/>
    <w:rsid w:val="0093135F"/>
    <w:rsid w:val="00981C62"/>
    <w:rsid w:val="0099777D"/>
    <w:rsid w:val="009D67AE"/>
    <w:rsid w:val="009D740B"/>
    <w:rsid w:val="00A16B7A"/>
    <w:rsid w:val="00A7468F"/>
    <w:rsid w:val="00A87B82"/>
    <w:rsid w:val="00AD51B3"/>
    <w:rsid w:val="00AD59F7"/>
    <w:rsid w:val="00AF3722"/>
    <w:rsid w:val="00AF599D"/>
    <w:rsid w:val="00B604D6"/>
    <w:rsid w:val="00B61E69"/>
    <w:rsid w:val="00B64E19"/>
    <w:rsid w:val="00C31D4E"/>
    <w:rsid w:val="00C3220A"/>
    <w:rsid w:val="00C45772"/>
    <w:rsid w:val="00C47F4F"/>
    <w:rsid w:val="00CE445B"/>
    <w:rsid w:val="00D319D3"/>
    <w:rsid w:val="00D32CFE"/>
    <w:rsid w:val="00D526CD"/>
    <w:rsid w:val="00D810EA"/>
    <w:rsid w:val="00E108E1"/>
    <w:rsid w:val="00E43585"/>
    <w:rsid w:val="00E50192"/>
    <w:rsid w:val="00E56FA0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EC3BB47-19EA-FC4D-B5EF-EE015651C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B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7B8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A87B82"/>
    <w:pPr>
      <w:spacing w:before="0" w:after="0" w:line="240" w:lineRule="auto"/>
      <w:jc w:val="left"/>
      <w:outlineLvl w:val="1"/>
    </w:pPr>
    <w:rPr>
      <w:rFonts w:ascii="Cambria" w:eastAsia="楷体" w:hAnsi="Cambria" w:cs="Calibri"/>
      <w:bCs w:val="0"/>
      <w:kern w:val="2"/>
      <w:sz w:val="21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A87B82"/>
    <w:rPr>
      <w:rFonts w:ascii="Cambria" w:eastAsia="楷体" w:hAnsi="Cambria" w:cs="Calibri"/>
      <w:b/>
      <w:szCs w:val="21"/>
      <w14:ligatures w14:val="standardContextual"/>
    </w:rPr>
  </w:style>
  <w:style w:type="character" w:customStyle="1" w:styleId="fontstyle01">
    <w:name w:val="fontstyle01"/>
    <w:basedOn w:val="a0"/>
    <w:qFormat/>
    <w:rsid w:val="00A87B82"/>
  </w:style>
  <w:style w:type="table" w:styleId="a3">
    <w:name w:val="Table Grid"/>
    <w:basedOn w:val="a1"/>
    <w:uiPriority w:val="39"/>
    <w:rsid w:val="00A87B82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87B82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4</cp:revision>
  <dcterms:created xsi:type="dcterms:W3CDTF">2026-02-24T08:26:00Z</dcterms:created>
  <dcterms:modified xsi:type="dcterms:W3CDTF">2026-02-24T08:54:00Z</dcterms:modified>
</cp:coreProperties>
</file>